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D4D06" w14:textId="3F6A1012" w:rsidR="007A127B" w:rsidRPr="004E4B32" w:rsidRDefault="00392713" w:rsidP="007A127B">
      <w:pPr>
        <w:pStyle w:val="Rubrik3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S1 Table.</w:t>
      </w:r>
      <w:r w:rsidR="007A127B">
        <w:rPr>
          <w:rFonts w:eastAsiaTheme="minorHAnsi"/>
          <w:lang w:eastAsia="en-US"/>
        </w:rPr>
        <w:t xml:space="preserve"> O</w:t>
      </w:r>
      <w:r w:rsidR="007A127B" w:rsidRPr="00112536">
        <w:rPr>
          <w:rFonts w:eastAsiaTheme="minorHAnsi"/>
          <w:lang w:eastAsia="en-US"/>
        </w:rPr>
        <w:t xml:space="preserve">dds ratios for </w:t>
      </w:r>
      <w:r w:rsidR="00800279">
        <w:rPr>
          <w:rFonts w:eastAsiaTheme="minorHAnsi"/>
          <w:lang w:eastAsia="en-US"/>
        </w:rPr>
        <w:t>stillbirth (</w:t>
      </w:r>
      <w:r w:rsidR="00800279">
        <w:rPr>
          <w:rFonts w:eastAsiaTheme="minorHAnsi" w:cs="Times New Roman"/>
          <w:lang w:eastAsia="en-US"/>
        </w:rPr>
        <w:t>≥</w:t>
      </w:r>
      <w:r w:rsidR="00800279">
        <w:rPr>
          <w:rFonts w:eastAsiaTheme="minorHAnsi"/>
          <w:lang w:eastAsia="en-US"/>
        </w:rPr>
        <w:t>20 weeks of gestation)</w:t>
      </w:r>
      <w:r w:rsidR="007A127B" w:rsidRPr="00112536">
        <w:rPr>
          <w:rFonts w:eastAsiaTheme="minorHAnsi"/>
          <w:lang w:eastAsia="en-US"/>
        </w:rPr>
        <w:t xml:space="preserve"> with respect to maternal TB infection category</w:t>
      </w:r>
      <w:r w:rsidR="007A127B">
        <w:rPr>
          <w:rFonts w:eastAsiaTheme="minorHAnsi"/>
          <w:lang w:eastAsia="en-US"/>
        </w:rPr>
        <w:t xml:space="preserve"> with broader adjustment</w:t>
      </w:r>
      <w:r w:rsidR="007A127B" w:rsidRPr="00112536">
        <w:rPr>
          <w:rFonts w:eastAsiaTheme="minorHAnsi"/>
          <w:lang w:eastAsia="en-US"/>
        </w:rPr>
        <w:t>.</w:t>
      </w:r>
    </w:p>
    <w:tbl>
      <w:tblPr>
        <w:tblStyle w:val="Rutntstabell2"/>
        <w:tblW w:w="0" w:type="auto"/>
        <w:tblLook w:val="04A0" w:firstRow="1" w:lastRow="0" w:firstColumn="1" w:lastColumn="0" w:noHBand="0" w:noVBand="1"/>
      </w:tblPr>
      <w:tblGrid>
        <w:gridCol w:w="2268"/>
        <w:gridCol w:w="1134"/>
        <w:gridCol w:w="1119"/>
        <w:gridCol w:w="979"/>
        <w:gridCol w:w="979"/>
      </w:tblGrid>
      <w:tr w:rsidR="007A127B" w:rsidRPr="00112536" w14:paraId="25DB7B93" w14:textId="77777777" w:rsidTr="00766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50CF7E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134" w:type="dxa"/>
          </w:tcPr>
          <w:p w14:paraId="4F351FC4" w14:textId="77777777" w:rsidR="007A127B" w:rsidRPr="00112536" w:rsidRDefault="007A127B" w:rsidP="00766D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2098" w:type="dxa"/>
            <w:gridSpan w:val="2"/>
          </w:tcPr>
          <w:p w14:paraId="441079F2" w14:textId="77777777" w:rsidR="007A127B" w:rsidRPr="00112536" w:rsidRDefault="007A127B" w:rsidP="00766D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979" w:type="dxa"/>
          </w:tcPr>
          <w:p w14:paraId="4723074A" w14:textId="77777777" w:rsidR="007A127B" w:rsidRPr="00112536" w:rsidRDefault="007A127B" w:rsidP="00766D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p</w:t>
            </w:r>
          </w:p>
        </w:tc>
      </w:tr>
      <w:tr w:rsidR="007A127B" w:rsidRPr="00112536" w14:paraId="73083D47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207A23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TB category</w:t>
            </w:r>
          </w:p>
        </w:tc>
        <w:tc>
          <w:tcPr>
            <w:tcW w:w="1134" w:type="dxa"/>
            <w:vAlign w:val="bottom"/>
          </w:tcPr>
          <w:p w14:paraId="28FA7259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vAlign w:val="bottom"/>
          </w:tcPr>
          <w:p w14:paraId="2B018DE2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  <w:vAlign w:val="bottom"/>
          </w:tcPr>
          <w:p w14:paraId="75ACF0DD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</w:tcPr>
          <w:p w14:paraId="06A13F5B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7A127B" w:rsidRPr="00112536" w14:paraId="309D5E4B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23C7FA" w14:textId="1A52F023" w:rsidR="007A127B" w:rsidRPr="00427F9C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TB uninfected</w:t>
            </w:r>
            <w:r w:rsidR="00427F9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134" w:type="dxa"/>
            <w:vAlign w:val="bottom"/>
          </w:tcPr>
          <w:p w14:paraId="5DBB8CF9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7F1C0D69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723B76F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6E50E63B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2D5C913B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373CA3" w14:textId="7AD339DD" w:rsidR="007A127B" w:rsidRPr="00427F9C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LTBI</w:t>
            </w:r>
            <w:r w:rsidR="00427F9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Align w:val="bottom"/>
          </w:tcPr>
          <w:p w14:paraId="021E0772" w14:textId="4EF124BE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1.</w:t>
            </w:r>
            <w:r w:rsidR="00185173">
              <w:rPr>
                <w:rFonts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119" w:type="dxa"/>
            <w:vAlign w:val="bottom"/>
          </w:tcPr>
          <w:p w14:paraId="551045CD" w14:textId="11525130" w:rsidR="007A127B" w:rsidRPr="00112536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79" w:type="dxa"/>
            <w:vAlign w:val="bottom"/>
          </w:tcPr>
          <w:p w14:paraId="6C52BBD0" w14:textId="64917D9D" w:rsidR="007A127B" w:rsidRPr="00112536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979" w:type="dxa"/>
          </w:tcPr>
          <w:p w14:paraId="3CFC1273" w14:textId="756CA616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</w:t>
            </w:r>
            <w:r w:rsidR="00427F9C">
              <w:rPr>
                <w:rFonts w:cs="Times New Roman"/>
                <w:sz w:val="20"/>
                <w:szCs w:val="20"/>
                <w:lang w:eastAsia="en-US"/>
              </w:rPr>
              <w:t>30</w:t>
            </w:r>
          </w:p>
        </w:tc>
      </w:tr>
      <w:tr w:rsidR="007A127B" w:rsidRPr="00112536" w14:paraId="6114E105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3C5AE6" w14:textId="145FDA9C" w:rsidR="007A127B" w:rsidRPr="00427F9C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Previous active TB</w:t>
            </w:r>
            <w:r w:rsidR="00427F9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134" w:type="dxa"/>
            <w:vAlign w:val="bottom"/>
          </w:tcPr>
          <w:p w14:paraId="4D781AEC" w14:textId="3BA34592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1119" w:type="dxa"/>
            <w:vAlign w:val="bottom"/>
          </w:tcPr>
          <w:p w14:paraId="13ADA2C2" w14:textId="344200E0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</w:t>
            </w:r>
            <w:r w:rsidR="00185173">
              <w:rPr>
                <w:rFonts w:cs="Times New Roman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79" w:type="dxa"/>
            <w:vAlign w:val="bottom"/>
          </w:tcPr>
          <w:p w14:paraId="0749A9D9" w14:textId="6582C8AD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7.12</w:t>
            </w:r>
          </w:p>
        </w:tc>
        <w:tc>
          <w:tcPr>
            <w:tcW w:w="979" w:type="dxa"/>
          </w:tcPr>
          <w:p w14:paraId="3005943E" w14:textId="1EC53AAC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2</w:t>
            </w:r>
            <w:r w:rsidR="00427F9C">
              <w:rPr>
                <w:rFonts w:cs="Times New Roman"/>
                <w:sz w:val="20"/>
                <w:szCs w:val="20"/>
                <w:lang w:eastAsia="en-US"/>
              </w:rPr>
              <w:t>8</w:t>
            </w:r>
          </w:p>
        </w:tc>
      </w:tr>
      <w:tr w:rsidR="00185173" w:rsidRPr="00112536" w14:paraId="6A974D31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C1087D" w14:textId="3C5247F2" w:rsidR="00185173" w:rsidRPr="00427F9C" w:rsidRDefault="00185173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Current active TB</w:t>
            </w:r>
            <w:r w:rsidR="00427F9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1134" w:type="dxa"/>
            <w:vAlign w:val="bottom"/>
          </w:tcPr>
          <w:p w14:paraId="466F9646" w14:textId="676CBA5C" w:rsidR="00185173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19" w:type="dxa"/>
            <w:vAlign w:val="bottom"/>
          </w:tcPr>
          <w:p w14:paraId="41E4E6BA" w14:textId="2B3DF3A1" w:rsidR="00185173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979" w:type="dxa"/>
            <w:vAlign w:val="bottom"/>
          </w:tcPr>
          <w:p w14:paraId="05744B9C" w14:textId="6F75DECB" w:rsidR="00185173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979" w:type="dxa"/>
          </w:tcPr>
          <w:p w14:paraId="59855193" w14:textId="12063119" w:rsidR="00185173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7A127B" w:rsidRPr="00112536" w14:paraId="4B9B7449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095621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1134" w:type="dxa"/>
            <w:vAlign w:val="bottom"/>
          </w:tcPr>
          <w:p w14:paraId="763A1D9B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vAlign w:val="bottom"/>
          </w:tcPr>
          <w:p w14:paraId="2E8EB99F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  <w:vAlign w:val="bottom"/>
          </w:tcPr>
          <w:p w14:paraId="3473DB69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</w:tcPr>
          <w:p w14:paraId="5BB50C08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7A127B" w:rsidRPr="00112536" w14:paraId="7CD4EA8D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C8E525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&lt;21</w:t>
            </w:r>
          </w:p>
        </w:tc>
        <w:tc>
          <w:tcPr>
            <w:tcW w:w="1134" w:type="dxa"/>
            <w:vAlign w:val="bottom"/>
          </w:tcPr>
          <w:p w14:paraId="270B8101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7F60BE8E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3D7B3A75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3B7E717F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67840CEA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372620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21-25</w:t>
            </w:r>
          </w:p>
        </w:tc>
        <w:tc>
          <w:tcPr>
            <w:tcW w:w="1134" w:type="dxa"/>
            <w:vAlign w:val="bottom"/>
          </w:tcPr>
          <w:p w14:paraId="51BE59B0" w14:textId="4E3CA968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119" w:type="dxa"/>
            <w:vAlign w:val="bottom"/>
          </w:tcPr>
          <w:p w14:paraId="0E839A65" w14:textId="1B7C5CE2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79" w:type="dxa"/>
            <w:vAlign w:val="bottom"/>
          </w:tcPr>
          <w:p w14:paraId="69C6C5EB" w14:textId="6F79CD89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979" w:type="dxa"/>
            <w:vAlign w:val="bottom"/>
          </w:tcPr>
          <w:p w14:paraId="09A3AF2D" w14:textId="2FCBD47A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63</w:t>
            </w:r>
          </w:p>
        </w:tc>
      </w:tr>
      <w:tr w:rsidR="007A127B" w:rsidRPr="00112536" w14:paraId="1E030189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F0565B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26-30</w:t>
            </w:r>
          </w:p>
        </w:tc>
        <w:tc>
          <w:tcPr>
            <w:tcW w:w="1134" w:type="dxa"/>
            <w:vAlign w:val="bottom"/>
          </w:tcPr>
          <w:p w14:paraId="522DC9BC" w14:textId="083B2D74" w:rsidR="007A127B" w:rsidRPr="00112536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1119" w:type="dxa"/>
            <w:vAlign w:val="bottom"/>
          </w:tcPr>
          <w:p w14:paraId="41A1019F" w14:textId="0DA7E8FC" w:rsidR="007A127B" w:rsidRPr="00112536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79" w:type="dxa"/>
            <w:vAlign w:val="bottom"/>
          </w:tcPr>
          <w:p w14:paraId="58C7FFCF" w14:textId="353BCB79" w:rsidR="007A127B" w:rsidRPr="00112536" w:rsidRDefault="00185173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4.59</w:t>
            </w:r>
          </w:p>
        </w:tc>
        <w:tc>
          <w:tcPr>
            <w:tcW w:w="979" w:type="dxa"/>
            <w:vAlign w:val="bottom"/>
          </w:tcPr>
          <w:p w14:paraId="0BAD9A3E" w14:textId="7B900DB7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31</w:t>
            </w:r>
          </w:p>
        </w:tc>
      </w:tr>
      <w:tr w:rsidR="007A127B" w:rsidRPr="00112536" w14:paraId="1FA6D67C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5EA368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&gt;30</w:t>
            </w:r>
          </w:p>
        </w:tc>
        <w:tc>
          <w:tcPr>
            <w:tcW w:w="1134" w:type="dxa"/>
            <w:vAlign w:val="bottom"/>
          </w:tcPr>
          <w:p w14:paraId="6DAFC749" w14:textId="4E32ECF1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5.43</w:t>
            </w:r>
          </w:p>
        </w:tc>
        <w:tc>
          <w:tcPr>
            <w:tcW w:w="1119" w:type="dxa"/>
            <w:vAlign w:val="bottom"/>
          </w:tcPr>
          <w:p w14:paraId="0B7D3B20" w14:textId="7FE5E083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979" w:type="dxa"/>
            <w:vAlign w:val="bottom"/>
          </w:tcPr>
          <w:p w14:paraId="5E51FAFD" w14:textId="7B8FF56C" w:rsidR="007A127B" w:rsidRPr="00112536" w:rsidRDefault="00185173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979" w:type="dxa"/>
            <w:vAlign w:val="bottom"/>
          </w:tcPr>
          <w:p w14:paraId="0A1696E0" w14:textId="5F621D08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004</w:t>
            </w:r>
          </w:p>
        </w:tc>
      </w:tr>
      <w:tr w:rsidR="007A127B" w:rsidRPr="00112536" w14:paraId="2BEEB7E0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7F14FB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First pregnancy</w:t>
            </w:r>
          </w:p>
        </w:tc>
        <w:tc>
          <w:tcPr>
            <w:tcW w:w="1134" w:type="dxa"/>
            <w:vAlign w:val="bottom"/>
          </w:tcPr>
          <w:p w14:paraId="4C54DB64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vAlign w:val="bottom"/>
          </w:tcPr>
          <w:p w14:paraId="6E716EFB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  <w:vAlign w:val="bottom"/>
          </w:tcPr>
          <w:p w14:paraId="10BB835B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</w:tcPr>
          <w:p w14:paraId="04AAEA64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7A127B" w:rsidRPr="00112536" w14:paraId="464599B7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10D309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207CBEC3" w14:textId="293D31BE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2.</w:t>
            </w:r>
            <w:r w:rsidR="007900E6">
              <w:rPr>
                <w:rFonts w:cs="Times New Roman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119" w:type="dxa"/>
            <w:vAlign w:val="bottom"/>
          </w:tcPr>
          <w:p w14:paraId="6CAF050C" w14:textId="68EEFECE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1.</w:t>
            </w:r>
            <w:r w:rsidR="007900E6">
              <w:rPr>
                <w:rFonts w:cs="Times New Roman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79" w:type="dxa"/>
            <w:vAlign w:val="bottom"/>
          </w:tcPr>
          <w:p w14:paraId="11618C68" w14:textId="677D644C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5.</w:t>
            </w:r>
            <w:r w:rsidR="007900E6">
              <w:rPr>
                <w:rFonts w:cs="Times New Roman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79" w:type="dxa"/>
            <w:vAlign w:val="bottom"/>
          </w:tcPr>
          <w:p w14:paraId="66542CBF" w14:textId="0A3CCFD9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006</w:t>
            </w:r>
          </w:p>
        </w:tc>
      </w:tr>
      <w:tr w:rsidR="007A127B" w:rsidRPr="00112536" w14:paraId="3B762621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26E4C2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vAlign w:val="bottom"/>
          </w:tcPr>
          <w:p w14:paraId="2A22DA2B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1618687C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416D0DC0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0FB55B24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0CBC022E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A1A6B7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HIV status</w:t>
            </w:r>
          </w:p>
        </w:tc>
        <w:tc>
          <w:tcPr>
            <w:tcW w:w="1134" w:type="dxa"/>
            <w:vAlign w:val="bottom"/>
          </w:tcPr>
          <w:p w14:paraId="5A859571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vAlign w:val="bottom"/>
          </w:tcPr>
          <w:p w14:paraId="51C2FD85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  <w:vAlign w:val="bottom"/>
          </w:tcPr>
          <w:p w14:paraId="4084BF9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</w:tcPr>
          <w:p w14:paraId="3FB7E43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7A127B" w:rsidRPr="00112536" w14:paraId="43E92DA3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AC6884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HIV negative</w:t>
            </w:r>
          </w:p>
        </w:tc>
        <w:tc>
          <w:tcPr>
            <w:tcW w:w="1134" w:type="dxa"/>
            <w:vAlign w:val="bottom"/>
          </w:tcPr>
          <w:p w14:paraId="28326692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3095C7FB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7D25B2F5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2A4F6BD9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06B92CFE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889CD5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HIV positive</w:t>
            </w:r>
          </w:p>
        </w:tc>
        <w:tc>
          <w:tcPr>
            <w:tcW w:w="1134" w:type="dxa"/>
            <w:vAlign w:val="bottom"/>
          </w:tcPr>
          <w:p w14:paraId="0AF57053" w14:textId="48AC22C1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</w:t>
            </w:r>
            <w:r w:rsidR="007900E6">
              <w:rPr>
                <w:rFonts w:cs="Times New Roman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119" w:type="dxa"/>
            <w:vAlign w:val="bottom"/>
          </w:tcPr>
          <w:p w14:paraId="04E2C492" w14:textId="33DE47DE" w:rsidR="007A127B" w:rsidRPr="00112536" w:rsidRDefault="007900E6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79" w:type="dxa"/>
            <w:vAlign w:val="bottom"/>
          </w:tcPr>
          <w:p w14:paraId="0A9BD329" w14:textId="17C00FFA" w:rsidR="007A127B" w:rsidRPr="00112536" w:rsidRDefault="007900E6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979" w:type="dxa"/>
            <w:vAlign w:val="bottom"/>
          </w:tcPr>
          <w:p w14:paraId="17006F43" w14:textId="3AF4D029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0.87</w:t>
            </w:r>
          </w:p>
        </w:tc>
      </w:tr>
      <w:tr w:rsidR="007A127B" w:rsidRPr="00112536" w14:paraId="409EB6BB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FFC2FA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134" w:type="dxa"/>
            <w:vAlign w:val="bottom"/>
          </w:tcPr>
          <w:p w14:paraId="56E794DC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bottom"/>
          </w:tcPr>
          <w:p w14:paraId="0D46A3ED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6A0B7311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544A4750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127B" w:rsidRPr="00112536" w14:paraId="386832BE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D508A4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Single</w:t>
            </w:r>
          </w:p>
        </w:tc>
        <w:tc>
          <w:tcPr>
            <w:tcW w:w="1134" w:type="dxa"/>
            <w:vAlign w:val="bottom"/>
          </w:tcPr>
          <w:p w14:paraId="3EB933DA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vAlign w:val="bottom"/>
          </w:tcPr>
          <w:p w14:paraId="6206F57B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  <w:vAlign w:val="bottom"/>
          </w:tcPr>
          <w:p w14:paraId="40044DD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14:paraId="002C23DB" w14:textId="15789737" w:rsidR="007A127B" w:rsidRPr="00112536" w:rsidRDefault="009E3B72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A127B" w:rsidRPr="00112536" w14:paraId="1609A8F9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6F86FC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Married</w:t>
            </w:r>
          </w:p>
        </w:tc>
        <w:tc>
          <w:tcPr>
            <w:tcW w:w="1134" w:type="dxa"/>
            <w:vAlign w:val="bottom"/>
          </w:tcPr>
          <w:p w14:paraId="219A18E3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2FB97DCE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7A1C0A4B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20C3E3DF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633C599C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A40C76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Divorced</w:t>
            </w:r>
          </w:p>
        </w:tc>
        <w:tc>
          <w:tcPr>
            <w:tcW w:w="1134" w:type="dxa"/>
            <w:vAlign w:val="bottom"/>
          </w:tcPr>
          <w:p w14:paraId="2F7EC098" w14:textId="1FBC31D4" w:rsidR="007A127B" w:rsidRPr="00112536" w:rsidRDefault="009E3B72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7</w:t>
            </w:r>
          </w:p>
        </w:tc>
        <w:tc>
          <w:tcPr>
            <w:tcW w:w="1119" w:type="dxa"/>
            <w:vAlign w:val="bottom"/>
          </w:tcPr>
          <w:p w14:paraId="2CAF43C3" w14:textId="462580B0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9E3B7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79" w:type="dxa"/>
            <w:vAlign w:val="bottom"/>
          </w:tcPr>
          <w:p w14:paraId="5AC760B0" w14:textId="6F1E599B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9E3B72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79" w:type="dxa"/>
            <w:vAlign w:val="bottom"/>
          </w:tcPr>
          <w:p w14:paraId="2DD51967" w14:textId="7C3E979D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27F9C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7A127B" w:rsidRPr="00112536" w14:paraId="2A943310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46A3AB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Widow</w:t>
            </w:r>
          </w:p>
        </w:tc>
        <w:tc>
          <w:tcPr>
            <w:tcW w:w="1134" w:type="dxa"/>
            <w:vAlign w:val="bottom"/>
          </w:tcPr>
          <w:p w14:paraId="3A01A379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vAlign w:val="bottom"/>
          </w:tcPr>
          <w:p w14:paraId="6BE93651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  <w:vAlign w:val="bottom"/>
          </w:tcPr>
          <w:p w14:paraId="6CD5A7B3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  <w:vAlign w:val="bottom"/>
          </w:tcPr>
          <w:p w14:paraId="5B8F7BFB" w14:textId="26792BC6" w:rsidR="007A127B" w:rsidRPr="00112536" w:rsidRDefault="009E3B72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A127B" w:rsidRPr="00112536" w14:paraId="646839B5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277AF5A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134" w:type="dxa"/>
            <w:vAlign w:val="bottom"/>
          </w:tcPr>
          <w:p w14:paraId="148ECE90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bottom"/>
          </w:tcPr>
          <w:p w14:paraId="45972D00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53A625CD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28050A48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127B" w:rsidRPr="00112536" w14:paraId="6B10F4F7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7AAE85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eastAsia="Times New Roman" w:cs="Times New Roman"/>
                <w:sz w:val="20"/>
                <w:szCs w:val="20"/>
                <w:lang w:eastAsia="sv-SE"/>
              </w:rPr>
              <w:t>Illiterate</w:t>
            </w:r>
          </w:p>
        </w:tc>
        <w:tc>
          <w:tcPr>
            <w:tcW w:w="1134" w:type="dxa"/>
            <w:vAlign w:val="bottom"/>
          </w:tcPr>
          <w:p w14:paraId="3685EF05" w14:textId="37A67B20" w:rsidR="007A127B" w:rsidRPr="00112536" w:rsidRDefault="00B23397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119" w:type="dxa"/>
            <w:vAlign w:val="bottom"/>
          </w:tcPr>
          <w:p w14:paraId="4B2F7054" w14:textId="1AAF0FFB" w:rsidR="007A127B" w:rsidRPr="00112536" w:rsidRDefault="00B23397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979" w:type="dxa"/>
            <w:vAlign w:val="bottom"/>
          </w:tcPr>
          <w:p w14:paraId="75F5145D" w14:textId="7FEA27D3" w:rsidR="007A127B" w:rsidRPr="00112536" w:rsidRDefault="00B23397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979" w:type="dxa"/>
          </w:tcPr>
          <w:p w14:paraId="561B296C" w14:textId="75F28595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7A127B" w:rsidRPr="00112536" w14:paraId="7E8254EB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9294AE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eastAsia="Times New Roman" w:cs="Times New Roman"/>
                <w:sz w:val="20"/>
                <w:szCs w:val="20"/>
                <w:lang w:eastAsia="sv-SE"/>
              </w:rPr>
              <w:t>&lt; 6 grades</w:t>
            </w:r>
          </w:p>
        </w:tc>
        <w:tc>
          <w:tcPr>
            <w:tcW w:w="1134" w:type="dxa"/>
            <w:vAlign w:val="bottom"/>
          </w:tcPr>
          <w:p w14:paraId="065E8EE3" w14:textId="356D78CA" w:rsidR="007A127B" w:rsidRPr="00112536" w:rsidRDefault="00B23397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1119" w:type="dxa"/>
            <w:vAlign w:val="bottom"/>
          </w:tcPr>
          <w:p w14:paraId="749C4C5D" w14:textId="353DF9B3" w:rsidR="007A127B" w:rsidRPr="00112536" w:rsidRDefault="00B23397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979" w:type="dxa"/>
            <w:vAlign w:val="bottom"/>
          </w:tcPr>
          <w:p w14:paraId="2B2A8AF1" w14:textId="2DF6B475" w:rsidR="007A127B" w:rsidRPr="00112536" w:rsidRDefault="00B23397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5</w:t>
            </w:r>
          </w:p>
        </w:tc>
        <w:tc>
          <w:tcPr>
            <w:tcW w:w="979" w:type="dxa"/>
            <w:vAlign w:val="bottom"/>
          </w:tcPr>
          <w:p w14:paraId="1A20FC78" w14:textId="2C94B4F7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7A127B" w:rsidRPr="00112536" w14:paraId="447B39A9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00A697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eastAsia="Times New Roman" w:cs="Times New Roman"/>
                <w:sz w:val="20"/>
                <w:szCs w:val="20"/>
                <w:lang w:eastAsia="sv-SE"/>
              </w:rPr>
              <w:t>6-12 grades</w:t>
            </w:r>
          </w:p>
        </w:tc>
        <w:tc>
          <w:tcPr>
            <w:tcW w:w="1134" w:type="dxa"/>
            <w:vAlign w:val="bottom"/>
          </w:tcPr>
          <w:p w14:paraId="5903EC5C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068F68C8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46B36E96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6CA65797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0A4153AE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5FE156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eastAsia="Times New Roman" w:cs="Times New Roman"/>
                <w:sz w:val="20"/>
                <w:szCs w:val="20"/>
                <w:lang w:eastAsia="sv-SE"/>
              </w:rPr>
              <w:t>Higher education</w:t>
            </w:r>
          </w:p>
        </w:tc>
        <w:tc>
          <w:tcPr>
            <w:tcW w:w="1134" w:type="dxa"/>
            <w:vAlign w:val="bottom"/>
          </w:tcPr>
          <w:p w14:paraId="67546B05" w14:textId="6FC1094A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B2339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19" w:type="dxa"/>
            <w:vAlign w:val="bottom"/>
          </w:tcPr>
          <w:p w14:paraId="2C9A834C" w14:textId="054DE6ED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B23397">
              <w:rPr>
                <w:rFonts w:cs="Times New Roman"/>
                <w:sz w:val="20"/>
                <w:szCs w:val="20"/>
              </w:rPr>
              <w:t>007</w:t>
            </w:r>
          </w:p>
        </w:tc>
        <w:tc>
          <w:tcPr>
            <w:tcW w:w="979" w:type="dxa"/>
            <w:vAlign w:val="bottom"/>
          </w:tcPr>
          <w:p w14:paraId="3EABC457" w14:textId="2C30352D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79" w:type="dxa"/>
            <w:vAlign w:val="bottom"/>
          </w:tcPr>
          <w:p w14:paraId="5E980D41" w14:textId="00D37CBF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7A127B" w:rsidRPr="00112536" w14:paraId="1498D41C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33DE41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Rooms in residence</w:t>
            </w:r>
          </w:p>
        </w:tc>
        <w:tc>
          <w:tcPr>
            <w:tcW w:w="1134" w:type="dxa"/>
            <w:vAlign w:val="bottom"/>
          </w:tcPr>
          <w:p w14:paraId="6BE22540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bottom"/>
          </w:tcPr>
          <w:p w14:paraId="5DBBE695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0C89D659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1EF0BD3F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127B" w:rsidRPr="00112536" w14:paraId="6837343A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0DEED1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vAlign w:val="bottom"/>
          </w:tcPr>
          <w:p w14:paraId="1F8FAE0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661518AA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526019D5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4BCBE5A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6A5EB53B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DB841E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≥2</w:t>
            </w:r>
          </w:p>
        </w:tc>
        <w:tc>
          <w:tcPr>
            <w:tcW w:w="1134" w:type="dxa"/>
            <w:vAlign w:val="bottom"/>
          </w:tcPr>
          <w:p w14:paraId="08682DB9" w14:textId="3107EEA0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  <w:r w:rsidR="00427F9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vAlign w:val="bottom"/>
          </w:tcPr>
          <w:p w14:paraId="1FAEB5E0" w14:textId="175E399C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27F9C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979" w:type="dxa"/>
            <w:vAlign w:val="bottom"/>
          </w:tcPr>
          <w:p w14:paraId="0C84178A" w14:textId="7A0DE267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4</w:t>
            </w:r>
          </w:p>
        </w:tc>
        <w:tc>
          <w:tcPr>
            <w:tcW w:w="979" w:type="dxa"/>
            <w:vAlign w:val="bottom"/>
          </w:tcPr>
          <w:p w14:paraId="4287AF59" w14:textId="42F024E0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7A127B" w:rsidRPr="00112536" w14:paraId="16731AB0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5B98B6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Electricity in residence</w:t>
            </w:r>
          </w:p>
        </w:tc>
        <w:tc>
          <w:tcPr>
            <w:tcW w:w="1134" w:type="dxa"/>
            <w:vAlign w:val="bottom"/>
          </w:tcPr>
          <w:p w14:paraId="2AFE56C2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bottom"/>
          </w:tcPr>
          <w:p w14:paraId="7A5325B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62DBDEFC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28065838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127B" w:rsidRPr="00112536" w14:paraId="20C50A27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D38A35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vAlign w:val="bottom"/>
          </w:tcPr>
          <w:p w14:paraId="4669FCE7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6B18081A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13FBB3A7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3A27B7DA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07B5ADFB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23397C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5C61102E" w14:textId="6AAE8751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1119" w:type="dxa"/>
            <w:vAlign w:val="bottom"/>
          </w:tcPr>
          <w:p w14:paraId="12B68F27" w14:textId="0F8D5DC1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979" w:type="dxa"/>
            <w:vAlign w:val="bottom"/>
          </w:tcPr>
          <w:p w14:paraId="009E87DD" w14:textId="3E44D7A3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6</w:t>
            </w:r>
          </w:p>
        </w:tc>
        <w:tc>
          <w:tcPr>
            <w:tcW w:w="979" w:type="dxa"/>
            <w:vAlign w:val="bottom"/>
          </w:tcPr>
          <w:p w14:paraId="5CCEE1B4" w14:textId="0963F226" w:rsidR="007A127B" w:rsidRPr="00112536" w:rsidRDefault="00427F9C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7A127B" w:rsidRPr="00112536" w14:paraId="08B3E7E3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E0313A" w14:textId="77777777" w:rsidR="007A127B" w:rsidRPr="00112536" w:rsidRDefault="007A127B" w:rsidP="00766D92">
            <w:pPr>
              <w:spacing w:line="240" w:lineRule="auto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Latrine in residence</w:t>
            </w:r>
          </w:p>
        </w:tc>
        <w:tc>
          <w:tcPr>
            <w:tcW w:w="1134" w:type="dxa"/>
            <w:vAlign w:val="bottom"/>
          </w:tcPr>
          <w:p w14:paraId="36CD5D01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bottom"/>
          </w:tcPr>
          <w:p w14:paraId="7F75CE85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6580B861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bottom"/>
          </w:tcPr>
          <w:p w14:paraId="162E4904" w14:textId="77777777" w:rsidR="007A127B" w:rsidRPr="00112536" w:rsidRDefault="007A127B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127B" w:rsidRPr="00112536" w14:paraId="3DF835E4" w14:textId="77777777" w:rsidTr="00766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D3A33D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vAlign w:val="bottom"/>
          </w:tcPr>
          <w:p w14:paraId="6A2A48B4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119" w:type="dxa"/>
            <w:vAlign w:val="bottom"/>
          </w:tcPr>
          <w:p w14:paraId="733410CE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  <w:vAlign w:val="bottom"/>
          </w:tcPr>
          <w:p w14:paraId="2F75B2DC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979" w:type="dxa"/>
          </w:tcPr>
          <w:p w14:paraId="515B7DDC" w14:textId="77777777" w:rsidR="007A127B" w:rsidRPr="00112536" w:rsidRDefault="007A127B" w:rsidP="00766D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en-US"/>
              </w:rPr>
              <w:t>Ref</w:t>
            </w:r>
          </w:p>
        </w:tc>
      </w:tr>
      <w:tr w:rsidR="007A127B" w:rsidRPr="00112536" w14:paraId="13D96B40" w14:textId="77777777" w:rsidTr="00766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3844EA" w14:textId="77777777" w:rsidR="007A127B" w:rsidRPr="00112536" w:rsidRDefault="007A127B" w:rsidP="00766D92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eastAsia="en-US"/>
              </w:rPr>
            </w:pPr>
            <w:r w:rsidRPr="00112536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67B8C416" w14:textId="00561373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vAlign w:val="bottom"/>
          </w:tcPr>
          <w:p w14:paraId="36475C3B" w14:textId="62BEB0C7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  <w:vAlign w:val="bottom"/>
          </w:tcPr>
          <w:p w14:paraId="6AAA0DE9" w14:textId="70462615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  <w:vAlign w:val="bottom"/>
          </w:tcPr>
          <w:p w14:paraId="18E4929E" w14:textId="1FF4EC33" w:rsidR="007A127B" w:rsidRPr="00112536" w:rsidRDefault="00427F9C" w:rsidP="00766D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</w:tbl>
    <w:p w14:paraId="16F44467" w14:textId="148893B2" w:rsidR="007A127B" w:rsidRPr="00112536" w:rsidRDefault="0032581E" w:rsidP="007A127B">
      <w:pPr>
        <w:spacing w:line="259" w:lineRule="auto"/>
        <w:rPr>
          <w:rFonts w:eastAsiaTheme="minorHAnsi" w:cs="Times New Roman"/>
          <w:szCs w:val="24"/>
          <w:lang w:eastAsia="en-US"/>
        </w:rPr>
      </w:pPr>
      <w:bookmarkStart w:id="0" w:name="_Hlk87908167"/>
      <w:r>
        <w:rPr>
          <w:rFonts w:eastAsiaTheme="minorHAnsi" w:cs="Times New Roman"/>
          <w:szCs w:val="24"/>
          <w:lang w:eastAsia="en-US"/>
        </w:rPr>
        <w:t xml:space="preserve">Adjustments were made for maternal age, gravidity, HIV status, </w:t>
      </w:r>
      <w:bookmarkEnd w:id="0"/>
      <w:r>
        <w:rPr>
          <w:rFonts w:eastAsiaTheme="minorHAnsi" w:cs="Times New Roman"/>
          <w:szCs w:val="24"/>
          <w:lang w:eastAsia="en-US"/>
        </w:rPr>
        <w:t xml:space="preserve">marital status, level of education, and number of rooms, access to electricity and latrine in the residence. </w:t>
      </w:r>
      <w:r w:rsidR="00F459E1">
        <w:rPr>
          <w:rFonts w:eastAsiaTheme="minorHAnsi" w:cs="Times New Roman"/>
          <w:szCs w:val="24"/>
          <w:lang w:eastAsia="en-US"/>
        </w:rPr>
        <w:t xml:space="preserve">Due to missing data on covariates, </w:t>
      </w:r>
      <w:r w:rsidR="00F459E1">
        <w:rPr>
          <w:rFonts w:eastAsiaTheme="minorHAnsi" w:cs="Times New Roman"/>
          <w:szCs w:val="24"/>
          <w:lang w:eastAsia="en-US"/>
        </w:rPr>
        <w:t>32</w:t>
      </w:r>
      <w:r w:rsidR="00F459E1">
        <w:rPr>
          <w:rFonts w:eastAsiaTheme="minorHAnsi" w:cs="Times New Roman"/>
          <w:szCs w:val="24"/>
          <w:lang w:eastAsia="en-US"/>
        </w:rPr>
        <w:t xml:space="preserve"> cases (</w:t>
      </w:r>
      <w:r w:rsidR="00F459E1">
        <w:rPr>
          <w:rFonts w:eastAsiaTheme="minorHAnsi" w:cs="Times New Roman"/>
          <w:szCs w:val="24"/>
          <w:lang w:eastAsia="en-US"/>
        </w:rPr>
        <w:t>2.2</w:t>
      </w:r>
      <w:r w:rsidR="00F459E1">
        <w:rPr>
          <w:rFonts w:eastAsiaTheme="minorHAnsi" w:cs="Times New Roman"/>
          <w:szCs w:val="24"/>
          <w:lang w:eastAsia="en-US"/>
        </w:rPr>
        <w:t>%) were excluded from multivariable analysis.</w:t>
      </w:r>
    </w:p>
    <w:p w14:paraId="2B2E1374" w14:textId="2D656B41" w:rsidR="00427F9C" w:rsidRDefault="00427F9C" w:rsidP="00427F9C">
      <w:pPr>
        <w:spacing w:line="259" w:lineRule="auto"/>
        <w:rPr>
          <w:rFonts w:eastAsiaTheme="minorHAnsi" w:cs="Times New Roman"/>
          <w:szCs w:val="24"/>
          <w:lang w:eastAsia="en-US"/>
        </w:rPr>
      </w:pPr>
      <w:r w:rsidRPr="00112536">
        <w:rPr>
          <w:rFonts w:eastAsiaTheme="minorHAnsi" w:cs="Times New Roman"/>
          <w:szCs w:val="24"/>
          <w:lang w:eastAsia="en-US"/>
        </w:rPr>
        <w:t>Abbreviations:</w:t>
      </w:r>
      <w:r>
        <w:rPr>
          <w:rFonts w:eastAsiaTheme="minorHAnsi" w:cs="Times New Roman"/>
          <w:szCs w:val="24"/>
          <w:lang w:eastAsia="en-US"/>
        </w:rPr>
        <w:t xml:space="preserve"> c</w:t>
      </w:r>
      <w:r w:rsidRPr="00112536">
        <w:rPr>
          <w:rFonts w:eastAsiaTheme="minorHAnsi" w:cs="Times New Roman"/>
          <w:szCs w:val="24"/>
          <w:lang w:eastAsia="en-US"/>
        </w:rPr>
        <w:t xml:space="preserve">onfidence </w:t>
      </w:r>
      <w:r>
        <w:rPr>
          <w:rFonts w:eastAsiaTheme="minorHAnsi" w:cs="Times New Roman"/>
          <w:szCs w:val="24"/>
          <w:lang w:eastAsia="en-US"/>
        </w:rPr>
        <w:t>i</w:t>
      </w:r>
      <w:r w:rsidRPr="00112536">
        <w:rPr>
          <w:rFonts w:eastAsiaTheme="minorHAnsi" w:cs="Times New Roman"/>
          <w:szCs w:val="24"/>
          <w:lang w:eastAsia="en-US"/>
        </w:rPr>
        <w:t>nterval</w:t>
      </w:r>
      <w:r>
        <w:rPr>
          <w:rFonts w:eastAsiaTheme="minorHAnsi" w:cs="Times New Roman"/>
          <w:szCs w:val="24"/>
          <w:lang w:eastAsia="en-US"/>
        </w:rPr>
        <w:t xml:space="preserve"> (CI), adjusted odds ratio (AOR), Tuberculosis (TB), latent TB infection (LTBI)</w:t>
      </w:r>
    </w:p>
    <w:p w14:paraId="21AD156B" w14:textId="77777777" w:rsidR="00427F9C" w:rsidRPr="008314B1" w:rsidRDefault="00427F9C" w:rsidP="00427F9C">
      <w:pPr>
        <w:pStyle w:val="Liststycke"/>
        <w:numPr>
          <w:ilvl w:val="0"/>
          <w:numId w:val="1"/>
        </w:numPr>
        <w:spacing w:line="259" w:lineRule="auto"/>
        <w:rPr>
          <w:rFonts w:eastAsiaTheme="minorHAnsi" w:cs="Times New Roman"/>
          <w:szCs w:val="24"/>
          <w:vertAlign w:val="superscript"/>
          <w:lang w:eastAsia="en-US"/>
        </w:rPr>
      </w:pPr>
      <w:r w:rsidRPr="008314B1">
        <w:rPr>
          <w:rFonts w:eastAsiaTheme="minorHAnsi" w:cs="Times New Roman"/>
          <w:szCs w:val="24"/>
          <w:lang w:eastAsia="en-US"/>
        </w:rPr>
        <w:t>Study participants without past or current active TB and with negative QuantiFERON TB GOLD PLUS reactivity.</w:t>
      </w:r>
    </w:p>
    <w:p w14:paraId="081B8044" w14:textId="77777777" w:rsidR="00427F9C" w:rsidRPr="008314B1" w:rsidRDefault="00427F9C" w:rsidP="00427F9C">
      <w:pPr>
        <w:pStyle w:val="Liststycke"/>
        <w:numPr>
          <w:ilvl w:val="0"/>
          <w:numId w:val="1"/>
        </w:numPr>
        <w:spacing w:line="259" w:lineRule="auto"/>
        <w:rPr>
          <w:rFonts w:eastAsiaTheme="minorHAnsi" w:cs="Times New Roman"/>
          <w:szCs w:val="24"/>
          <w:vertAlign w:val="superscript"/>
          <w:lang w:eastAsia="en-US"/>
        </w:rPr>
      </w:pPr>
      <w:r>
        <w:rPr>
          <w:rFonts w:eastAsiaTheme="minorHAnsi" w:cs="Times New Roman"/>
          <w:szCs w:val="24"/>
          <w:lang w:eastAsia="en-US"/>
        </w:rPr>
        <w:t xml:space="preserve">Study participants with positive </w:t>
      </w:r>
      <w:r w:rsidRPr="00112536">
        <w:rPr>
          <w:rFonts w:eastAsiaTheme="minorHAnsi" w:cs="Times New Roman"/>
          <w:szCs w:val="24"/>
          <w:lang w:eastAsia="en-US"/>
        </w:rPr>
        <w:t>QuantiFERON TB GOLD PLUS reactivity</w:t>
      </w:r>
      <w:r>
        <w:rPr>
          <w:rFonts w:eastAsiaTheme="minorHAnsi" w:cs="Times New Roman"/>
          <w:szCs w:val="24"/>
          <w:lang w:eastAsia="en-US"/>
        </w:rPr>
        <w:t>, without past or current active TB.</w:t>
      </w:r>
    </w:p>
    <w:p w14:paraId="221474BD" w14:textId="77777777" w:rsidR="00427F9C" w:rsidRPr="008314B1" w:rsidRDefault="00427F9C" w:rsidP="00427F9C">
      <w:pPr>
        <w:pStyle w:val="Liststycke"/>
        <w:numPr>
          <w:ilvl w:val="0"/>
          <w:numId w:val="1"/>
        </w:numPr>
        <w:spacing w:line="259" w:lineRule="auto"/>
        <w:rPr>
          <w:rFonts w:eastAsiaTheme="minorHAnsi" w:cs="Times New Roman"/>
          <w:szCs w:val="24"/>
          <w:vertAlign w:val="superscript"/>
          <w:lang w:eastAsia="en-US"/>
        </w:rPr>
      </w:pPr>
      <w:r>
        <w:rPr>
          <w:rFonts w:eastAsiaTheme="minorHAnsi" w:cs="Times New Roman"/>
          <w:szCs w:val="24"/>
          <w:lang w:eastAsia="en-US"/>
        </w:rPr>
        <w:t>Study participants reporting previous treatment for active TB.</w:t>
      </w:r>
    </w:p>
    <w:p w14:paraId="05CF4DCE" w14:textId="77777777" w:rsidR="00427F9C" w:rsidRPr="008314B1" w:rsidRDefault="00427F9C" w:rsidP="00427F9C">
      <w:pPr>
        <w:pStyle w:val="Liststycke"/>
        <w:numPr>
          <w:ilvl w:val="0"/>
          <w:numId w:val="1"/>
        </w:numPr>
        <w:spacing w:line="259" w:lineRule="auto"/>
        <w:rPr>
          <w:rFonts w:eastAsiaTheme="minorHAnsi" w:cs="Times New Roman"/>
          <w:szCs w:val="24"/>
          <w:vertAlign w:val="superscript"/>
          <w:lang w:eastAsia="en-US"/>
        </w:rPr>
      </w:pPr>
      <w:r>
        <w:rPr>
          <w:rFonts w:eastAsiaTheme="minorHAnsi" w:cs="Times New Roman"/>
          <w:szCs w:val="24"/>
          <w:lang w:eastAsia="en-US"/>
        </w:rPr>
        <w:t>Study participants diagnosed with active during the pregnancy or within three months of delivery.</w:t>
      </w:r>
    </w:p>
    <w:p w14:paraId="1FFCDFAC" w14:textId="77777777" w:rsidR="008D65D4" w:rsidRDefault="008D65D4"/>
    <w:sectPr w:rsidR="008D65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806AB"/>
    <w:multiLevelType w:val="hybridMultilevel"/>
    <w:tmpl w:val="E7706D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9F"/>
    <w:rsid w:val="00185173"/>
    <w:rsid w:val="001C5D9F"/>
    <w:rsid w:val="0032581E"/>
    <w:rsid w:val="00392713"/>
    <w:rsid w:val="00427F9C"/>
    <w:rsid w:val="006A4BEF"/>
    <w:rsid w:val="00745CF4"/>
    <w:rsid w:val="007900E6"/>
    <w:rsid w:val="007A127B"/>
    <w:rsid w:val="00800279"/>
    <w:rsid w:val="00855EA3"/>
    <w:rsid w:val="008D5001"/>
    <w:rsid w:val="008D65D4"/>
    <w:rsid w:val="009E3B72"/>
    <w:rsid w:val="00B23397"/>
    <w:rsid w:val="00F4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3B0A"/>
  <w15:chartTrackingRefBased/>
  <w15:docId w15:val="{76876CF5-830D-40A0-82CB-0949131C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12"/>
    <w:qFormat/>
    <w:rsid w:val="007A127B"/>
    <w:pPr>
      <w:spacing w:line="360" w:lineRule="auto"/>
    </w:pPr>
    <w:rPr>
      <w:rFonts w:ascii="Times New Roman" w:eastAsia="Calibri" w:hAnsi="Times New Roman" w:cs="Calibri"/>
      <w:sz w:val="24"/>
      <w:lang w:val="en-GB" w:eastAsia="it-IT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A127B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7A127B"/>
    <w:rPr>
      <w:rFonts w:ascii="Times New Roman" w:eastAsiaTheme="majorEastAsia" w:hAnsi="Times New Roman" w:cstheme="majorBidi"/>
      <w:b/>
      <w:sz w:val="24"/>
      <w:lang w:val="en-GB" w:eastAsia="it-IT"/>
    </w:rPr>
  </w:style>
  <w:style w:type="table" w:styleId="Rutntstabell2">
    <w:name w:val="Grid Table 2"/>
    <w:basedOn w:val="Normaltabell"/>
    <w:uiPriority w:val="47"/>
    <w:rsid w:val="007A12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stycke">
    <w:name w:val="List Paragraph"/>
    <w:basedOn w:val="Normal"/>
    <w:uiPriority w:val="34"/>
    <w:qFormat/>
    <w:rsid w:val="00427F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lles</dc:creator>
  <cp:keywords/>
  <dc:description/>
  <cp:lastModifiedBy>John Walles</cp:lastModifiedBy>
  <cp:revision>6</cp:revision>
  <dcterms:created xsi:type="dcterms:W3CDTF">2021-11-15T21:12:00Z</dcterms:created>
  <dcterms:modified xsi:type="dcterms:W3CDTF">2021-11-17T01:55:00Z</dcterms:modified>
</cp:coreProperties>
</file>